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DA3F52" w14:textId="77777777" w:rsidR="0024469B" w:rsidRPr="0024469B" w:rsidRDefault="0024469B" w:rsidP="000B7DCF">
      <w:pPr>
        <w:spacing w:line="480" w:lineRule="auto"/>
        <w:rPr>
          <w:b/>
        </w:rPr>
      </w:pPr>
      <w:r w:rsidRPr="0024469B">
        <w:rPr>
          <w:b/>
        </w:rPr>
        <w:t>Supplementary Information</w:t>
      </w:r>
    </w:p>
    <w:p w14:paraId="5E9C0DB7" w14:textId="24BFFC3F" w:rsidR="003B1F1E" w:rsidRDefault="003B1F1E" w:rsidP="000B7DCF">
      <w:pPr>
        <w:spacing w:line="480" w:lineRule="auto"/>
        <w:rPr>
          <w:rFonts w:ascii="Times New Roman" w:hAnsi="Times New Roman" w:cs="Times New Roman"/>
          <w:i/>
          <w:szCs w:val="24"/>
        </w:rPr>
      </w:pPr>
      <w:proofErr w:type="spellStart"/>
      <w:r>
        <w:rPr>
          <w:rFonts w:ascii="Times New Roman" w:hAnsi="Times New Roman" w:cs="Times New Roman"/>
          <w:szCs w:val="24"/>
        </w:rPr>
        <w:t>Nadhira</w:t>
      </w:r>
      <w:proofErr w:type="spellEnd"/>
      <w:r>
        <w:rPr>
          <w:rFonts w:ascii="Times New Roman" w:hAnsi="Times New Roman" w:cs="Times New Roman"/>
          <w:szCs w:val="24"/>
        </w:rPr>
        <w:t xml:space="preserve"> A, Sutton MD, Botting JP, Muir LA, </w:t>
      </w:r>
      <w:proofErr w:type="spellStart"/>
      <w:r>
        <w:rPr>
          <w:rFonts w:ascii="Times New Roman" w:hAnsi="Times New Roman" w:cs="Times New Roman"/>
          <w:szCs w:val="24"/>
        </w:rPr>
        <w:t>Gueriau</w:t>
      </w:r>
      <w:proofErr w:type="spellEnd"/>
      <w:r>
        <w:rPr>
          <w:rFonts w:ascii="Times New Roman" w:hAnsi="Times New Roman" w:cs="Times New Roman"/>
          <w:szCs w:val="24"/>
        </w:rPr>
        <w:t xml:space="preserve"> P, King A, Briggs DEG, </w:t>
      </w:r>
      <w:proofErr w:type="spellStart"/>
      <w:r>
        <w:rPr>
          <w:rFonts w:ascii="Times New Roman" w:hAnsi="Times New Roman" w:cs="Times New Roman"/>
          <w:szCs w:val="24"/>
        </w:rPr>
        <w:t>Siveter</w:t>
      </w:r>
      <w:proofErr w:type="spellEnd"/>
      <w:r>
        <w:rPr>
          <w:rFonts w:ascii="Times New Roman" w:hAnsi="Times New Roman" w:cs="Times New Roman"/>
          <w:szCs w:val="24"/>
        </w:rPr>
        <w:t xml:space="preserve"> David J, </w:t>
      </w:r>
      <w:proofErr w:type="spellStart"/>
      <w:r>
        <w:rPr>
          <w:rFonts w:ascii="Times New Roman" w:hAnsi="Times New Roman" w:cs="Times New Roman"/>
          <w:szCs w:val="24"/>
        </w:rPr>
        <w:t>Siveter</w:t>
      </w:r>
      <w:proofErr w:type="spellEnd"/>
      <w:r>
        <w:rPr>
          <w:rFonts w:ascii="Times New Roman" w:hAnsi="Times New Roman" w:cs="Times New Roman"/>
          <w:szCs w:val="24"/>
        </w:rPr>
        <w:t xml:space="preserve"> Derek J. </w:t>
      </w:r>
      <w:bookmarkStart w:id="0" w:name="_GoBack"/>
      <w:bookmarkEnd w:id="0"/>
      <w:r w:rsidRPr="003B1F1E">
        <w:rPr>
          <w:rFonts w:ascii="Times New Roman" w:hAnsi="Times New Roman" w:cs="Times New Roman"/>
          <w:szCs w:val="24"/>
        </w:rPr>
        <w:t xml:space="preserve">Three-dimensionally preserved soft-tissues and calcareous </w:t>
      </w:r>
      <w:proofErr w:type="spellStart"/>
      <w:r w:rsidRPr="003B1F1E">
        <w:rPr>
          <w:rFonts w:ascii="Times New Roman" w:hAnsi="Times New Roman" w:cs="Times New Roman"/>
          <w:szCs w:val="24"/>
        </w:rPr>
        <w:t>hexactins</w:t>
      </w:r>
      <w:proofErr w:type="spellEnd"/>
      <w:r w:rsidRPr="003B1F1E">
        <w:rPr>
          <w:rFonts w:ascii="Times New Roman" w:hAnsi="Times New Roman" w:cs="Times New Roman"/>
          <w:szCs w:val="24"/>
        </w:rPr>
        <w:t xml:space="preserve"> in a Silurian sponge: implications for early sponge evolution.</w:t>
      </w:r>
      <w:r>
        <w:rPr>
          <w:rFonts w:ascii="Times New Roman" w:hAnsi="Times New Roman" w:cs="Times New Roman"/>
          <w:szCs w:val="24"/>
        </w:rPr>
        <w:t xml:space="preserve"> </w:t>
      </w:r>
      <w:r w:rsidR="00E14097">
        <w:rPr>
          <w:rFonts w:ascii="Times New Roman" w:hAnsi="Times New Roman" w:cs="Times New Roman"/>
          <w:i/>
          <w:szCs w:val="24"/>
        </w:rPr>
        <w:t>Royal Society Open Science.</w:t>
      </w:r>
    </w:p>
    <w:p w14:paraId="6B20B202" w14:textId="77777777" w:rsidR="0024469B" w:rsidRPr="00C42248" w:rsidRDefault="0024469B" w:rsidP="003D300F">
      <w:pPr>
        <w:rPr>
          <w:rFonts w:ascii="Times New Roman" w:hAnsi="Times New Roman" w:cs="Times New Roman"/>
          <w:szCs w:val="24"/>
        </w:rPr>
      </w:pPr>
      <w:r w:rsidRPr="0024469B">
        <w:rPr>
          <w:b/>
        </w:rPr>
        <w:t>Table S1</w:t>
      </w:r>
      <w:r w:rsidR="00C42248">
        <w:rPr>
          <w:b/>
        </w:rPr>
        <w:t xml:space="preserve">. </w:t>
      </w:r>
      <w:r w:rsidR="00C42248">
        <w:rPr>
          <w:rFonts w:ascii="Times New Roman" w:hAnsi="Times New Roman" w:cs="Times New Roman"/>
          <w:szCs w:val="24"/>
        </w:rPr>
        <w:t xml:space="preserve">Measurements of </w:t>
      </w:r>
      <w:proofErr w:type="spellStart"/>
      <w:r w:rsidR="00C42248">
        <w:rPr>
          <w:rFonts w:ascii="Times New Roman" w:hAnsi="Times New Roman" w:cs="Times New Roman"/>
          <w:szCs w:val="24"/>
        </w:rPr>
        <w:t>choanocyte</w:t>
      </w:r>
      <w:proofErr w:type="spellEnd"/>
      <w:r w:rsidR="00C42248">
        <w:rPr>
          <w:rFonts w:ascii="Times New Roman" w:hAnsi="Times New Roman" w:cs="Times New Roman"/>
          <w:szCs w:val="24"/>
        </w:rPr>
        <w:t xml:space="preserve"> chamber diameter</w:t>
      </w:r>
      <w:r w:rsidR="00C42248" w:rsidRPr="00F362B3">
        <w:rPr>
          <w:rFonts w:ascii="Times New Roman" w:hAnsi="Times New Roman" w:cs="Times New Roman"/>
          <w:szCs w:val="24"/>
        </w:rPr>
        <w:t>.</w:t>
      </w:r>
    </w:p>
    <w:tbl>
      <w:tblPr>
        <w:tblW w:w="5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0"/>
        <w:gridCol w:w="1063"/>
        <w:gridCol w:w="1120"/>
        <w:gridCol w:w="1149"/>
        <w:gridCol w:w="1188"/>
      </w:tblGrid>
      <w:tr w:rsidR="0024469B" w:rsidRPr="0024469B" w14:paraId="2AD4B47C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59E505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hamber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3B3D90A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Width/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x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59A47DF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Height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/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x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AC41DF1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Width/µm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0BD578D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Height/µm</w:t>
            </w:r>
          </w:p>
        </w:tc>
      </w:tr>
      <w:tr w:rsidR="0024469B" w:rsidRPr="0024469B" w14:paraId="4621B180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1CC10E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326FEEB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A0E4620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0A521C6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33.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A0D9534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5.7</w:t>
            </w:r>
          </w:p>
        </w:tc>
      </w:tr>
      <w:tr w:rsidR="0024469B" w:rsidRPr="0024469B" w14:paraId="640B9DCD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A34B87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4952D38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9F49981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7B1D3BD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04.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C14C664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6.2</w:t>
            </w:r>
          </w:p>
        </w:tc>
      </w:tr>
      <w:tr w:rsidR="0024469B" w:rsidRPr="0024469B" w14:paraId="0532D184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B1B982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926899E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67A40A0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B0E05E0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33.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40454B8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14.3</w:t>
            </w:r>
          </w:p>
        </w:tc>
      </w:tr>
      <w:tr w:rsidR="0024469B" w:rsidRPr="0024469B" w14:paraId="0E905908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9C710D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1A9A6C2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46F52AA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DC33D10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5.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60A9202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5.7</w:t>
            </w:r>
          </w:p>
        </w:tc>
      </w:tr>
      <w:tr w:rsidR="0024469B" w:rsidRPr="0024469B" w14:paraId="6EDE2CCB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B43696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69EF88C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BB20DD0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8C8E789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04.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E676017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5.7</w:t>
            </w:r>
          </w:p>
        </w:tc>
      </w:tr>
      <w:tr w:rsidR="0024469B" w:rsidRPr="0024469B" w14:paraId="375288F9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694ACD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E677968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2A969F0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8521040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5.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F464F07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6.2</w:t>
            </w:r>
          </w:p>
        </w:tc>
      </w:tr>
      <w:tr w:rsidR="0024469B" w:rsidRPr="0024469B" w14:paraId="3345E165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5D9298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4CDBEC4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41C2E43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82777A3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95.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D258400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6.2</w:t>
            </w:r>
          </w:p>
        </w:tc>
      </w:tr>
      <w:tr w:rsidR="0024469B" w:rsidRPr="0024469B" w14:paraId="25BDBA8F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E4C107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4CDDB25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85CFDB8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27E6F89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14.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7899FA0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04.8</w:t>
            </w:r>
          </w:p>
        </w:tc>
      </w:tr>
      <w:tr w:rsidR="0024469B" w:rsidRPr="0024469B" w14:paraId="0B457809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AAB5F8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213E9E0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0FFF6BD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6A98BA1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33.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15E573C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95.2</w:t>
            </w:r>
          </w:p>
        </w:tc>
      </w:tr>
      <w:tr w:rsidR="0024469B" w:rsidRPr="0024469B" w14:paraId="01B5B1B9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1A9F94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F68ADFC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DE75F62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0432459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04.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AD61377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6.2</w:t>
            </w:r>
          </w:p>
        </w:tc>
      </w:tr>
      <w:tr w:rsidR="0024469B" w:rsidRPr="0024469B" w14:paraId="10B69393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6FB27E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21F4CAB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5CCEBC8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17DF8DB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14.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8C09F92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95.2</w:t>
            </w:r>
          </w:p>
        </w:tc>
      </w:tr>
      <w:tr w:rsidR="0024469B" w:rsidRPr="0024469B" w14:paraId="6261D44B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481D15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4908EB0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8BECA89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A6CA005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66.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443A6C5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6.2</w:t>
            </w:r>
          </w:p>
        </w:tc>
      </w:tr>
      <w:tr w:rsidR="0024469B" w:rsidRPr="0024469B" w14:paraId="33278D61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1A1D7B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AE9E887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A8A4BA5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684F984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23.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6653177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5.7</w:t>
            </w:r>
          </w:p>
        </w:tc>
      </w:tr>
      <w:tr w:rsidR="0024469B" w:rsidRPr="0024469B" w14:paraId="1C9029C3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679257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365CDC1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39316CA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CDE2DA1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5.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289690E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5.7</w:t>
            </w:r>
          </w:p>
        </w:tc>
      </w:tr>
      <w:tr w:rsidR="0024469B" w:rsidRPr="0024469B" w14:paraId="0927D610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9ED210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4EDA0CE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B3ED561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48CBC36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5.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61D3284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66.7</w:t>
            </w:r>
          </w:p>
        </w:tc>
      </w:tr>
      <w:tr w:rsidR="0024469B" w:rsidRPr="0024469B" w14:paraId="57231E1F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4BCAB3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EAC1947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B52BA58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FC39E0F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6.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E9361FD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57.1</w:t>
            </w:r>
          </w:p>
        </w:tc>
      </w:tr>
      <w:tr w:rsidR="0024469B" w:rsidRPr="0024469B" w14:paraId="7DACA7D1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4764B9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2F008C4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D8D0EEA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781D3F6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5.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AAD83F8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5.7</w:t>
            </w:r>
          </w:p>
        </w:tc>
      </w:tr>
      <w:tr w:rsidR="0024469B" w:rsidRPr="0024469B" w14:paraId="60EE22E3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AEFE40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B5CCADF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1DF9CE3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A927C11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5.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0AE7C95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57.1</w:t>
            </w:r>
          </w:p>
        </w:tc>
      </w:tr>
      <w:tr w:rsidR="0024469B" w:rsidRPr="0024469B" w14:paraId="5B1101E4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BD5899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CFCC245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7B59EFE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DA14C85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14.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001406A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04.8</w:t>
            </w:r>
          </w:p>
        </w:tc>
      </w:tr>
      <w:tr w:rsidR="0024469B" w:rsidRPr="0024469B" w14:paraId="77C09600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826A6F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439FFA9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011E059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8D863AA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6.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074467A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66.7</w:t>
            </w:r>
          </w:p>
        </w:tc>
      </w:tr>
      <w:tr w:rsidR="0024469B" w:rsidRPr="0024469B" w14:paraId="40EECC14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477C7B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B7F4589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C9B8437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52C1E1A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57.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88BA968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6.2</w:t>
            </w:r>
          </w:p>
        </w:tc>
      </w:tr>
      <w:tr w:rsidR="0024469B" w:rsidRPr="0024469B" w14:paraId="6B474A08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17F82E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698B92E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C04E396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29BF572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95.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423C4F3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5.7</w:t>
            </w:r>
          </w:p>
        </w:tc>
      </w:tr>
      <w:tr w:rsidR="0024469B" w:rsidRPr="0024469B" w14:paraId="5EC35B8D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F0181C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DD99FBF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0D2375B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BA27726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6.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2C1C586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6.2</w:t>
            </w:r>
          </w:p>
        </w:tc>
      </w:tr>
      <w:tr w:rsidR="0024469B" w:rsidRPr="0024469B" w14:paraId="2C998861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9C2112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BAD68CA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699B82B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23B1899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6.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02B6A4A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66.7</w:t>
            </w:r>
          </w:p>
        </w:tc>
      </w:tr>
      <w:tr w:rsidR="0024469B" w:rsidRPr="0024469B" w14:paraId="2C8F78F4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11AF82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686BF87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A6E8BD1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DF6885F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5.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5DA8E3D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66.7</w:t>
            </w:r>
          </w:p>
        </w:tc>
      </w:tr>
      <w:tr w:rsidR="0024469B" w:rsidRPr="0024469B" w14:paraId="01D58491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1FE45C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D886E58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5FE0667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D486E7D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5.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EC39FC8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6.2</w:t>
            </w:r>
          </w:p>
        </w:tc>
      </w:tr>
      <w:tr w:rsidR="0024469B" w:rsidRPr="0024469B" w14:paraId="0E535CFE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4B5808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07D354E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E72A841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FADCB4A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66.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95C8B29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66.7</w:t>
            </w:r>
          </w:p>
        </w:tc>
      </w:tr>
      <w:tr w:rsidR="0024469B" w:rsidRPr="0024469B" w14:paraId="5EA975FF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233F7C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6474F43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8B8A7AA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F04F501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95.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C3815D0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5.7</w:t>
            </w:r>
          </w:p>
        </w:tc>
      </w:tr>
      <w:tr w:rsidR="0024469B" w:rsidRPr="0024469B" w14:paraId="32BE1487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20A2A3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D0C0960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1D0909F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949216B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04.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593D0CD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6.2</w:t>
            </w:r>
          </w:p>
        </w:tc>
      </w:tr>
      <w:tr w:rsidR="0024469B" w:rsidRPr="0024469B" w14:paraId="38EB45A4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264088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38671CD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7C8C1DB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BC1B61E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04.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1746249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5.7</w:t>
            </w:r>
          </w:p>
        </w:tc>
      </w:tr>
      <w:tr w:rsidR="0024469B" w:rsidRPr="0024469B" w14:paraId="50EAD5E7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DB641E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F9CADEF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8C99E44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9C95486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5.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BBC468A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6.2</w:t>
            </w:r>
          </w:p>
        </w:tc>
      </w:tr>
      <w:tr w:rsidR="0024469B" w:rsidRPr="0024469B" w14:paraId="6A4B1B74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1CDA7B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9F6792C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F937AAE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7D63C0E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66.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0CAAC92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66.7</w:t>
            </w:r>
          </w:p>
        </w:tc>
      </w:tr>
      <w:tr w:rsidR="0024469B" w:rsidRPr="0024469B" w14:paraId="02B447E7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6916BE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09A5C8E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CDD6BC8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57CBA57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6.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D056302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66.7</w:t>
            </w:r>
          </w:p>
        </w:tc>
      </w:tr>
      <w:tr w:rsidR="0024469B" w:rsidRPr="0024469B" w14:paraId="491500EC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372C47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4AA84F3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CBB3100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45394DC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95.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58276D2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6.2</w:t>
            </w:r>
          </w:p>
        </w:tc>
      </w:tr>
      <w:tr w:rsidR="0024469B" w:rsidRPr="0024469B" w14:paraId="6E13AA28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D14523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3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8561CAC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A969480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DCBDE2C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6.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1171880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6.2</w:t>
            </w:r>
          </w:p>
        </w:tc>
      </w:tr>
      <w:tr w:rsidR="0024469B" w:rsidRPr="0024469B" w14:paraId="65FDE1D8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73C190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AD56817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806E55D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B9A04A9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66.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EB1CC77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66.7</w:t>
            </w:r>
          </w:p>
        </w:tc>
      </w:tr>
      <w:tr w:rsidR="0024469B" w:rsidRPr="0024469B" w14:paraId="5798AC1B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CE1BE5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91106C5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D3D8098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B7B1691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04.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C1DA03A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6.2</w:t>
            </w:r>
          </w:p>
        </w:tc>
      </w:tr>
      <w:tr w:rsidR="0024469B" w:rsidRPr="0024469B" w14:paraId="6CF20B78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0F7C40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81E6111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07E9D65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4690BD4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66.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CF77936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66.7</w:t>
            </w:r>
          </w:p>
        </w:tc>
      </w:tr>
      <w:tr w:rsidR="0024469B" w:rsidRPr="0024469B" w14:paraId="228C8040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AEE85E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D1515AB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CED31D1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29CD999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04.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6547EAC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5.7</w:t>
            </w:r>
          </w:p>
        </w:tc>
      </w:tr>
      <w:tr w:rsidR="0024469B" w:rsidRPr="0024469B" w14:paraId="4CAE6B22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20E328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FB72916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0AFE345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6AEBA57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5.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82F6123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6.2</w:t>
            </w:r>
          </w:p>
        </w:tc>
      </w:tr>
      <w:tr w:rsidR="0024469B" w:rsidRPr="0024469B" w14:paraId="28E13281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50D516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A0B8FBF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8967BA9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012E41A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5.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FC58DE5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6.2</w:t>
            </w:r>
          </w:p>
        </w:tc>
      </w:tr>
      <w:tr w:rsidR="0024469B" w:rsidRPr="0024469B" w14:paraId="56B026EE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5B4E10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4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3CE956D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74759BB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74A1A52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5.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0E0AF41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5.7</w:t>
            </w:r>
          </w:p>
        </w:tc>
      </w:tr>
      <w:tr w:rsidR="0024469B" w:rsidRPr="0024469B" w14:paraId="2AFA2664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D25BE4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4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71C1518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B61F655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834190E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66.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1B229CC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5.7</w:t>
            </w:r>
          </w:p>
        </w:tc>
      </w:tr>
      <w:tr w:rsidR="0024469B" w:rsidRPr="0024469B" w14:paraId="4F214E87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9F9568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A33A7C6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AB82D7A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6B54CED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14.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455155D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6.2</w:t>
            </w:r>
          </w:p>
        </w:tc>
      </w:tr>
      <w:tr w:rsidR="0024469B" w:rsidRPr="0024469B" w14:paraId="2672F7F3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CE5E4B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7044780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A37D4B1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AE73FF4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6.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48D2937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6.2</w:t>
            </w:r>
          </w:p>
        </w:tc>
      </w:tr>
      <w:tr w:rsidR="0024469B" w:rsidRPr="0024469B" w14:paraId="4B4D8EB7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9EFE5F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4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59134DE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EA5DE85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C568528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66.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E3F3E80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6.2</w:t>
            </w:r>
          </w:p>
        </w:tc>
      </w:tr>
      <w:tr w:rsidR="0024469B" w:rsidRPr="0024469B" w14:paraId="3F3FFFEB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68D0A1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5189BA3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C178C76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E747951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6.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55EC1DD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6.2</w:t>
            </w:r>
          </w:p>
        </w:tc>
      </w:tr>
      <w:tr w:rsidR="0024469B" w:rsidRPr="0024469B" w14:paraId="53EEACBC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49C2E6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9C6B3F1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6F1FBD7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C575865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6.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DE70D1B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5.7</w:t>
            </w:r>
          </w:p>
        </w:tc>
      </w:tr>
      <w:tr w:rsidR="0024469B" w:rsidRPr="0024469B" w14:paraId="0D2F304C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657FBE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4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EE24E86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AEB54DA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12317DF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5.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A579655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95.2</w:t>
            </w:r>
          </w:p>
        </w:tc>
      </w:tr>
      <w:tr w:rsidR="0024469B" w:rsidRPr="0024469B" w14:paraId="501409F6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5C78FF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49AC0FB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FEA17B4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29C28EA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14.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BDA484B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95.2</w:t>
            </w:r>
          </w:p>
        </w:tc>
      </w:tr>
      <w:tr w:rsidR="0024469B" w:rsidRPr="0024469B" w14:paraId="5F04E3E2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CEFC5C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5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EB40EAB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CA38745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889310A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5.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22B37B4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6.2</w:t>
            </w:r>
          </w:p>
        </w:tc>
      </w:tr>
      <w:tr w:rsidR="0024469B" w:rsidRPr="0024469B" w14:paraId="64357289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A739BB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5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F5E9299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A2AE55A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AAD8B96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66.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ED09D75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6.2</w:t>
            </w:r>
          </w:p>
        </w:tc>
      </w:tr>
      <w:tr w:rsidR="0024469B" w:rsidRPr="0024469B" w14:paraId="6C0E62DE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77D439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5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D158279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D3B27DC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174FCD6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66.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0147662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66.7</w:t>
            </w:r>
          </w:p>
        </w:tc>
      </w:tr>
      <w:tr w:rsidR="0024469B" w:rsidRPr="0024469B" w14:paraId="5B409A31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F3D39C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5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B09F657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83C4C62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C4B3148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95.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BAE5D5E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04.8</w:t>
            </w:r>
          </w:p>
        </w:tc>
      </w:tr>
      <w:tr w:rsidR="0024469B" w:rsidRPr="0024469B" w14:paraId="48932978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6828BC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5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EEF9375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7F8BD35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C7F5B97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5.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CE998AF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04.8</w:t>
            </w:r>
          </w:p>
        </w:tc>
      </w:tr>
      <w:tr w:rsidR="0024469B" w:rsidRPr="0024469B" w14:paraId="49D57FB4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AACDC3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5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3A4A4A1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E4C98D2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B8F6C14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5.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8323985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5.7</w:t>
            </w:r>
          </w:p>
        </w:tc>
      </w:tr>
      <w:tr w:rsidR="0024469B" w:rsidRPr="0024469B" w14:paraId="15E64668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90F4CF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5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A0C6990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93A9447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7572EE7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6.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6AF15DB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66.7</w:t>
            </w:r>
          </w:p>
        </w:tc>
      </w:tr>
      <w:tr w:rsidR="0024469B" w:rsidRPr="0024469B" w14:paraId="6FE551D9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27C113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5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626BFB6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795595E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7926A73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66.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70AAEEB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66.7</w:t>
            </w:r>
          </w:p>
        </w:tc>
      </w:tr>
      <w:tr w:rsidR="0024469B" w:rsidRPr="0024469B" w14:paraId="7EAA8CB9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81E200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0C7F0B1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1699636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AB45C46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6.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444CE49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6.2</w:t>
            </w:r>
          </w:p>
        </w:tc>
      </w:tr>
      <w:tr w:rsidR="0024469B" w:rsidRPr="0024469B" w14:paraId="58A318F7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E59CF9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6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6C401C1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8842859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10CB300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57.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F3BEA95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47.6</w:t>
            </w:r>
          </w:p>
        </w:tc>
      </w:tr>
      <w:tr w:rsidR="0024469B" w:rsidRPr="0024469B" w14:paraId="5CB1C81F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019679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6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BF65229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3BABD32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DF8F9E2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47.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3974153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66.7</w:t>
            </w:r>
          </w:p>
        </w:tc>
      </w:tr>
      <w:tr w:rsidR="0024469B" w:rsidRPr="0024469B" w14:paraId="1971B76B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57253B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6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93C055A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EA61B06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5677A09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66.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DC1A8B3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57.1</w:t>
            </w:r>
          </w:p>
        </w:tc>
      </w:tr>
      <w:tr w:rsidR="0024469B" w:rsidRPr="0024469B" w14:paraId="42F9972D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9635ED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6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F9F8576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5CFDAD5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20AE47C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57.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6EC5159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66.7</w:t>
            </w:r>
          </w:p>
        </w:tc>
      </w:tr>
      <w:tr w:rsidR="0024469B" w:rsidRPr="0024469B" w14:paraId="4A936563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297D00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EAD592B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B429D50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599E5F9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04.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C18481C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04.8</w:t>
            </w:r>
          </w:p>
        </w:tc>
      </w:tr>
      <w:tr w:rsidR="0024469B" w:rsidRPr="0024469B" w14:paraId="5F3BB823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A573B0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6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D53EFEB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827E111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CF202B9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57.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B5F39DE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47.6</w:t>
            </w:r>
          </w:p>
        </w:tc>
      </w:tr>
      <w:tr w:rsidR="0024469B" w:rsidRPr="0024469B" w14:paraId="13DB4714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14034A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6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7CEE8ED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7CAAB08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5103110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66.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93726E1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66.7</w:t>
            </w:r>
          </w:p>
        </w:tc>
      </w:tr>
      <w:tr w:rsidR="0024469B" w:rsidRPr="0024469B" w14:paraId="3A4A2B31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428CBA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6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A1D99D5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CA34730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EEEC8DD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5.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99CAA9D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14.3</w:t>
            </w:r>
          </w:p>
        </w:tc>
      </w:tr>
      <w:tr w:rsidR="0024469B" w:rsidRPr="0024469B" w14:paraId="15C5C145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67CEB1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6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B71389E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195B07C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6A04988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95.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E31C0FF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5.7</w:t>
            </w:r>
          </w:p>
        </w:tc>
      </w:tr>
      <w:tr w:rsidR="0024469B" w:rsidRPr="0024469B" w14:paraId="61BB8EB2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94243E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6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43F56DB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CF404D2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869D077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66.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E6F5FD1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57.1</w:t>
            </w:r>
          </w:p>
        </w:tc>
      </w:tr>
      <w:tr w:rsidR="0024469B" w:rsidRPr="0024469B" w14:paraId="5BDBD15F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5E1E39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CBA6F8F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756AEB9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379A6BA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57.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CFE1E44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66.7</w:t>
            </w:r>
          </w:p>
        </w:tc>
      </w:tr>
      <w:tr w:rsidR="0024469B" w:rsidRPr="0024469B" w14:paraId="123D3592" w14:textId="77777777" w:rsidTr="00466A2B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FC0BF8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263F67E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FF431F6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62DA3AD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76.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FED009D" w14:textId="77777777" w:rsidR="0024469B" w:rsidRPr="0024469B" w:rsidRDefault="0024469B" w:rsidP="00466A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469B">
              <w:rPr>
                <w:rFonts w:ascii="Calibri" w:eastAsia="Times New Roman" w:hAnsi="Calibri" w:cs="Times New Roman"/>
                <w:color w:val="000000"/>
                <w:lang w:eastAsia="en-GB"/>
              </w:rPr>
              <w:t>85.7</w:t>
            </w:r>
          </w:p>
        </w:tc>
      </w:tr>
    </w:tbl>
    <w:p w14:paraId="513CCDCC" w14:textId="77777777" w:rsidR="0024469B" w:rsidRDefault="0024469B"/>
    <w:p w14:paraId="3DD5B12A" w14:textId="7505643C" w:rsidR="0003712E" w:rsidRPr="001609C3" w:rsidRDefault="0024469B" w:rsidP="000B7DCF">
      <w:pPr>
        <w:spacing w:line="480" w:lineRule="auto"/>
        <w:rPr>
          <w:rFonts w:ascii="Calibri" w:eastAsia="Times New Roman" w:hAnsi="Calibri" w:cs="Times New Roman"/>
          <w:color w:val="000000"/>
          <w:lang w:eastAsia="en-GB"/>
        </w:rPr>
      </w:pPr>
      <w:r w:rsidRPr="00247EF8">
        <w:rPr>
          <w:b/>
        </w:rPr>
        <w:t>Table S1</w:t>
      </w:r>
      <w:r>
        <w:t xml:space="preserve">. Measurements of 71 different </w:t>
      </w:r>
      <w:r w:rsidR="00C42248">
        <w:t xml:space="preserve">sediment-filled </w:t>
      </w:r>
      <w:r>
        <w:t xml:space="preserve">soft-tissue chambers (interpreted as </w:t>
      </w:r>
      <w:proofErr w:type="spellStart"/>
      <w:r w:rsidRPr="0024469B">
        <w:t>choanocyte</w:t>
      </w:r>
      <w:proofErr w:type="spellEnd"/>
      <w:r w:rsidRPr="0024469B">
        <w:t xml:space="preserve"> chambers</w:t>
      </w:r>
      <w:r>
        <w:t xml:space="preserve">) from physical-optical tomograms of </w:t>
      </w:r>
      <w:r w:rsidRPr="0024469B">
        <w:t>OUMNH C.36032</w:t>
      </w:r>
      <w:r>
        <w:t>. Height</w:t>
      </w:r>
      <w:r w:rsidR="00C42248">
        <w:t>s</w:t>
      </w:r>
      <w:r>
        <w:t xml:space="preserve"> and width</w:t>
      </w:r>
      <w:r w:rsidR="00C42248">
        <w:t>s</w:t>
      </w:r>
      <w:r>
        <w:t xml:space="preserve"> measure</w:t>
      </w:r>
      <w:r w:rsidR="00C42248">
        <w:t>d</w:t>
      </w:r>
      <w:r>
        <w:t xml:space="preserve"> in pixels (</w:t>
      </w:r>
      <w:proofErr w:type="spellStart"/>
      <w:proofErr w:type="gramStart"/>
      <w:r>
        <w:t>px</w:t>
      </w:r>
      <w:proofErr w:type="spellEnd"/>
      <w:proofErr w:type="gramEnd"/>
      <w:r>
        <w:t xml:space="preserve">) and </w:t>
      </w:r>
      <w:r w:rsidR="00C42248">
        <w:t xml:space="preserve">converted to </w:t>
      </w:r>
      <w:r>
        <w:t>microns (</w:t>
      </w:r>
      <w:r w:rsidRPr="0024469B">
        <w:rPr>
          <w:rFonts w:ascii="Calibri" w:eastAsia="Times New Roman" w:hAnsi="Calibri" w:cs="Times New Roman"/>
          <w:color w:val="000000"/>
          <w:lang w:eastAsia="en-GB"/>
        </w:rPr>
        <w:t>µm</w:t>
      </w:r>
      <w:r w:rsidR="00C42248">
        <w:rPr>
          <w:rFonts w:ascii="Calibri" w:eastAsia="Times New Roman" w:hAnsi="Calibri" w:cs="Times New Roman"/>
          <w:color w:val="000000"/>
          <w:lang w:eastAsia="en-GB"/>
        </w:rPr>
        <w:t xml:space="preserve">); </w:t>
      </w:r>
      <w:r w:rsidR="00C42248">
        <w:t>t</w:t>
      </w:r>
      <w:r>
        <w:t xml:space="preserve">omogram resolution was 105 pixels/mm. </w:t>
      </w:r>
      <w:r>
        <w:lastRenderedPageBreak/>
        <w:t xml:space="preserve">Mean </w:t>
      </w:r>
      <w:r w:rsidR="00217992">
        <w:t>diameter (i.e. mean of all heights and widths) 82.0</w:t>
      </w:r>
      <w:r w:rsidR="00247EF8">
        <w:t xml:space="preserve"> </w:t>
      </w:r>
      <w:r w:rsidR="00217992" w:rsidRPr="0024469B">
        <w:rPr>
          <w:rFonts w:ascii="Calibri" w:eastAsia="Times New Roman" w:hAnsi="Calibri" w:cs="Times New Roman"/>
          <w:color w:val="000000"/>
          <w:lang w:eastAsia="en-GB"/>
        </w:rPr>
        <w:t>µm</w:t>
      </w:r>
      <w:r w:rsidR="00217992">
        <w:rPr>
          <w:rFonts w:ascii="Calibri" w:eastAsia="Times New Roman" w:hAnsi="Calibri" w:cs="Times New Roman"/>
          <w:color w:val="000000"/>
          <w:lang w:eastAsia="en-GB"/>
        </w:rPr>
        <w:t>, standard deviation 17.5</w:t>
      </w:r>
      <w:r w:rsidR="00247EF8">
        <w:rPr>
          <w:rFonts w:ascii="Calibri" w:eastAsia="Times New Roman" w:hAnsi="Calibri" w:cs="Times New Roman"/>
          <w:color w:val="000000"/>
          <w:lang w:eastAsia="en-GB"/>
        </w:rPr>
        <w:t xml:space="preserve"> </w:t>
      </w:r>
      <w:r w:rsidR="00217992" w:rsidRPr="0024469B">
        <w:rPr>
          <w:rFonts w:ascii="Calibri" w:eastAsia="Times New Roman" w:hAnsi="Calibri" w:cs="Times New Roman"/>
          <w:color w:val="000000"/>
          <w:lang w:eastAsia="en-GB"/>
        </w:rPr>
        <w:t>µm</w:t>
      </w:r>
      <w:r w:rsidR="00217992">
        <w:rPr>
          <w:rFonts w:ascii="Calibri" w:eastAsia="Times New Roman" w:hAnsi="Calibri" w:cs="Times New Roman"/>
          <w:color w:val="000000"/>
          <w:lang w:eastAsia="en-GB"/>
        </w:rPr>
        <w:t>, range 48-133</w:t>
      </w:r>
      <w:r w:rsidR="00247EF8">
        <w:rPr>
          <w:rFonts w:ascii="Calibri" w:eastAsia="Times New Roman" w:hAnsi="Calibri" w:cs="Times New Roman"/>
          <w:color w:val="000000"/>
          <w:lang w:eastAsia="en-GB"/>
        </w:rPr>
        <w:t xml:space="preserve"> </w:t>
      </w:r>
      <w:r w:rsidR="00217992" w:rsidRPr="0024469B">
        <w:rPr>
          <w:rFonts w:ascii="Calibri" w:eastAsia="Times New Roman" w:hAnsi="Calibri" w:cs="Times New Roman"/>
          <w:color w:val="000000"/>
          <w:lang w:eastAsia="en-GB"/>
        </w:rPr>
        <w:t>µm</w:t>
      </w:r>
      <w:r w:rsidR="00217992">
        <w:rPr>
          <w:rFonts w:ascii="Calibri" w:eastAsia="Times New Roman" w:hAnsi="Calibri" w:cs="Times New Roman"/>
          <w:color w:val="000000"/>
          <w:lang w:eastAsia="en-GB"/>
        </w:rPr>
        <w:t>.</w:t>
      </w:r>
    </w:p>
    <w:sectPr w:rsidR="0003712E" w:rsidRPr="001609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C478BBA" w16cid:durableId="20798FA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469B"/>
    <w:rsid w:val="0003712E"/>
    <w:rsid w:val="000B7DCF"/>
    <w:rsid w:val="001609C3"/>
    <w:rsid w:val="00217992"/>
    <w:rsid w:val="0024469B"/>
    <w:rsid w:val="00244E3D"/>
    <w:rsid w:val="00247EF8"/>
    <w:rsid w:val="00290041"/>
    <w:rsid w:val="00296741"/>
    <w:rsid w:val="002C05FE"/>
    <w:rsid w:val="00373BB5"/>
    <w:rsid w:val="003B1F1E"/>
    <w:rsid w:val="003D300F"/>
    <w:rsid w:val="00466A2B"/>
    <w:rsid w:val="004714E8"/>
    <w:rsid w:val="004A2990"/>
    <w:rsid w:val="00506E4E"/>
    <w:rsid w:val="00590C21"/>
    <w:rsid w:val="005F416C"/>
    <w:rsid w:val="006C0A7F"/>
    <w:rsid w:val="007E1AAA"/>
    <w:rsid w:val="00800EBF"/>
    <w:rsid w:val="008C547F"/>
    <w:rsid w:val="008E6DFA"/>
    <w:rsid w:val="00C02890"/>
    <w:rsid w:val="00C42248"/>
    <w:rsid w:val="00D73109"/>
    <w:rsid w:val="00E14097"/>
    <w:rsid w:val="00E31914"/>
    <w:rsid w:val="00FD084C"/>
    <w:rsid w:val="00FD6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DB02E"/>
  <w15:chartTrackingRefBased/>
  <w15:docId w15:val="{B8E5D226-3CFB-4022-9DAB-FBA2CB768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42248"/>
    <w:pPr>
      <w:autoSpaceDN w:val="0"/>
      <w:adjustRightInd w:val="0"/>
      <w:spacing w:line="256" w:lineRule="auto"/>
    </w:pPr>
    <w:rPr>
      <w:rFonts w:ascii="Calibri" w:eastAsia="Times New Roman" w:hAnsi="Calibri" w:cs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319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19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19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19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191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19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91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933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314</Words>
  <Characters>179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2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Sutton</dc:creator>
  <cp:keywords/>
  <dc:description/>
  <cp:lastModifiedBy>Mark Sutton</cp:lastModifiedBy>
  <cp:revision>10</cp:revision>
  <dcterms:created xsi:type="dcterms:W3CDTF">2019-05-09T14:18:00Z</dcterms:created>
  <dcterms:modified xsi:type="dcterms:W3CDTF">2019-07-09T13:32:00Z</dcterms:modified>
</cp:coreProperties>
</file>